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3E243D" w:rsidR="000035D5" w:rsidRDefault="000035D5">
                            <w:r>
                              <w:t xml:space="preserve">Reported on page number: </w:t>
                            </w:r>
                            <w:proofErr w:type="gramStart"/>
                            <w:r w:rsidR="00375EB8">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3E243D" w:rsidR="000035D5" w:rsidRDefault="000035D5">
                      <w:r>
                        <w:t xml:space="preserve">Reported on page number: </w:t>
                      </w:r>
                      <w:proofErr w:type="gramStart"/>
                      <w:r w:rsidR="00375EB8">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084FC9" w:rsidR="000035D5" w:rsidRDefault="000035D5" w:rsidP="000035D5">
                            <w:r>
                              <w:t xml:space="preserve">Reported on page number: </w:t>
                            </w:r>
                            <w:r w:rsidR="00703EB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084FC9" w:rsidR="000035D5" w:rsidRDefault="000035D5" w:rsidP="000035D5">
                      <w:r>
                        <w:t xml:space="preserve">Reported on page number: </w:t>
                      </w:r>
                      <w:r w:rsidR="00703EB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B39C7A3">
                <wp:simplePos x="0" y="0"/>
                <wp:positionH relativeFrom="margin">
                  <wp:align>right</wp:align>
                </wp:positionH>
                <wp:positionV relativeFrom="paragraph">
                  <wp:posOffset>708025</wp:posOffset>
                </wp:positionV>
                <wp:extent cx="6838950" cy="27051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05100"/>
                        </a:xfrm>
                        <a:prstGeom prst="rect">
                          <a:avLst/>
                        </a:prstGeom>
                        <a:solidFill>
                          <a:srgbClr val="FFFFFF"/>
                        </a:solidFill>
                        <a:ln w="9525">
                          <a:solidFill>
                            <a:srgbClr val="193A65"/>
                          </a:solidFill>
                          <a:miter lim="800000"/>
                          <a:headEnd/>
                          <a:tailEnd/>
                        </a:ln>
                      </wps:spPr>
                      <wps:txbx>
                        <w:txbxContent>
                          <w:p w14:paraId="1BABC326" w14:textId="59B687F4" w:rsidR="009554DA" w:rsidRDefault="0018338B" w:rsidP="0018338B">
                            <w:r>
                              <w:t xml:space="preserve">A national advisory group was established </w:t>
                            </w:r>
                            <w:proofErr w:type="gramStart"/>
                            <w:r>
                              <w:t>in order to</w:t>
                            </w:r>
                            <w:proofErr w:type="gramEnd"/>
                            <w:r>
                              <w:t xml:space="preserve"> design the study in consultation with a diverse group of interested parties in Papua New Guinea. This included representatives from the National and Provincial Departments of Health and Health Authorities. Key personnel from the Papua New Guinea Institute of Medical Research (PNGIMR) were consulted, and two staff members from PNGIMR are also involved as </w:t>
                            </w:r>
                            <w:proofErr w:type="gramStart"/>
                            <w:r>
                              <w:t>AI’s</w:t>
                            </w:r>
                            <w:proofErr w:type="gramEnd"/>
                            <w:r>
                              <w:t xml:space="preserve"> on this study.</w:t>
                            </w:r>
                            <w:r w:rsidR="00281EEF">
                              <w:t xml:space="preserve"> The PNGIMR and UNSW</w:t>
                            </w:r>
                            <w:r w:rsidR="00CC4154">
                              <w:t xml:space="preserve"> jointly led the study.</w:t>
                            </w:r>
                            <w:r>
                              <w:t xml:space="preserve"> Stakeholder meetings continued throughout the duration of the study and included key NDoH personnel in PNG’s TB response. Local advisory groups were also established in the study site. Consultative stakeholder meetings and community workshops were conducted prior to the start of the study, with the aim of identifying and initiating local community advisory groups consisting of people living with TB, health care workers and community representatives, including in-country CIs. </w:t>
                            </w:r>
                            <w:r w:rsidR="009554DA">
                              <w:t>Fieldwork staff on our study were all</w:t>
                            </w:r>
                            <w:r w:rsidR="00EC4F1A">
                              <w:t xml:space="preserve"> residents of Papua New Guinea</w:t>
                            </w:r>
                            <w:r w:rsidR="003327D0">
                              <w:t>, and staff from Papua New Guinea and Australia were involved in analysis of study data.</w:t>
                            </w:r>
                          </w:p>
                          <w:p w14:paraId="37C98B8F" w14:textId="77777777" w:rsidR="0018338B" w:rsidRDefault="0018338B" w:rsidP="000035D5"/>
                          <w:p w14:paraId="41AE696F" w14:textId="633DCE44" w:rsidR="000035D5" w:rsidRDefault="002B127B" w:rsidP="000035D5">
                            <w:r>
                              <w:t xml:space="preserve">Additionally, </w:t>
                            </w:r>
                            <w:r w:rsidR="00CD794E">
                              <w:t>seven</w:t>
                            </w:r>
                            <w:r w:rsidR="00F901ED">
                              <w:t xml:space="preserve"> </w:t>
                            </w:r>
                            <w:r>
                              <w:t>of the authors on our paper are from Papu</w:t>
                            </w:r>
                            <w:r w:rsidR="00D8268A">
                              <w:t>a New Guinea</w:t>
                            </w:r>
                            <w:r w:rsidR="00F901ED">
                              <w:t xml:space="preserve"> and continue to reside there</w:t>
                            </w:r>
                            <w:r w:rsidR="00D8268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1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MmLGQ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" strokecolor="#193a65">
                <v:textbox>
                  <w:txbxContent>
                    <w:p w14:paraId="1BABC326" w14:textId="59B687F4" w:rsidR="009554DA" w:rsidRDefault="0018338B" w:rsidP="0018338B">
                      <w:r>
                        <w:t xml:space="preserve">A national advisory group was established </w:t>
                      </w:r>
                      <w:proofErr w:type="gramStart"/>
                      <w:r>
                        <w:t>in order to</w:t>
                      </w:r>
                      <w:proofErr w:type="gramEnd"/>
                      <w:r>
                        <w:t xml:space="preserve"> design the study in consultation with a diverse group of interested parties in Papua New Guinea. This included representatives from the National and Provincial Departments of Health and Health Authorities. Key personnel from the Papua New Guinea Institute of Medical Research (PNGIMR) were consulted, and two staff members from PNGIMR are also involved as </w:t>
                      </w:r>
                      <w:proofErr w:type="gramStart"/>
                      <w:r>
                        <w:t>AI’s</w:t>
                      </w:r>
                      <w:proofErr w:type="gramEnd"/>
                      <w:r>
                        <w:t xml:space="preserve"> on this study.</w:t>
                      </w:r>
                      <w:r w:rsidR="00281EEF">
                        <w:t xml:space="preserve"> The PNGIMR and UNSW</w:t>
                      </w:r>
                      <w:r w:rsidR="00CC4154">
                        <w:t xml:space="preserve"> jointly led the study.</w:t>
                      </w:r>
                      <w:r>
                        <w:t xml:space="preserve"> Stakeholder meetings continued throughout the duration of the study and included key NDoH personnel in PNG’s TB response. Local advisory groups were also established in the study site. Consultative stakeholder meetings and community workshops were conducted prior to the start of the study, with the aim of identifying and initiating local community advisory groups consisting of people living with TB, health care workers and community representatives, including in-country CIs. </w:t>
                      </w:r>
                      <w:r w:rsidR="009554DA">
                        <w:t>Fieldwork staff on our study were all</w:t>
                      </w:r>
                      <w:r w:rsidR="00EC4F1A">
                        <w:t xml:space="preserve"> residents of Papua New Guinea</w:t>
                      </w:r>
                      <w:r w:rsidR="003327D0">
                        <w:t>, and staff from Papua New Guinea and Australia were involved in analysis of study data.</w:t>
                      </w:r>
                    </w:p>
                    <w:p w14:paraId="37C98B8F" w14:textId="77777777" w:rsidR="0018338B" w:rsidRDefault="0018338B" w:rsidP="000035D5"/>
                    <w:p w14:paraId="41AE696F" w14:textId="633DCE44" w:rsidR="000035D5" w:rsidRDefault="002B127B" w:rsidP="000035D5">
                      <w:r>
                        <w:t xml:space="preserve">Additionally, </w:t>
                      </w:r>
                      <w:r w:rsidR="00CD794E">
                        <w:t>seven</w:t>
                      </w:r>
                      <w:r w:rsidR="00F901ED">
                        <w:t xml:space="preserve"> </w:t>
                      </w:r>
                      <w:r>
                        <w:t>of the authors on our paper are from Papu</w:t>
                      </w:r>
                      <w:r w:rsidR="00D8268A">
                        <w:t>a New Guinea</w:t>
                      </w:r>
                      <w:r w:rsidR="00F901ED">
                        <w:t xml:space="preserve"> and continue to reside there</w:t>
                      </w:r>
                      <w:r w:rsidR="00D8268A">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31BC217" w:rsidR="000035D5" w:rsidRDefault="000035D5" w:rsidP="000035D5">
      <w:pPr>
        <w:spacing w:before="240" w:after="240"/>
      </w:pPr>
      <w:bookmarkStart w:id="5" w:name="_Hlk73537624"/>
      <w:r w:rsidRPr="00FE7A5D">
        <w:rPr>
          <w:noProof/>
        </w:rPr>
        <mc:AlternateContent>
          <mc:Choice Requires="wps">
            <w:drawing>
              <wp:anchor distT="45720" distB="45720" distL="114300" distR="114300" simplePos="0" relativeHeight="251675648" behindDoc="0" locked="0" layoutInCell="1" allowOverlap="1" wp14:anchorId="369EFE5B" wp14:editId="0595C263">
                <wp:simplePos x="0" y="0"/>
                <wp:positionH relativeFrom="margin">
                  <wp:align>right</wp:align>
                </wp:positionH>
                <wp:positionV relativeFrom="paragraph">
                  <wp:posOffset>997585</wp:posOffset>
                </wp:positionV>
                <wp:extent cx="6838950" cy="17526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2600"/>
                        </a:xfrm>
                        <a:prstGeom prst="rect">
                          <a:avLst/>
                        </a:prstGeom>
                        <a:solidFill>
                          <a:srgbClr val="FFFFFF"/>
                        </a:solidFill>
                        <a:ln w="9525">
                          <a:solidFill>
                            <a:srgbClr val="193A65"/>
                          </a:solidFill>
                          <a:miter lim="800000"/>
                          <a:headEnd/>
                          <a:tailEnd/>
                        </a:ln>
                      </wps:spPr>
                      <wps:txbx>
                        <w:txbxContent>
                          <w:p w14:paraId="223CD14A" w14:textId="16927A03" w:rsidR="000035D5" w:rsidRDefault="00534748" w:rsidP="000035D5">
                            <w:r>
                              <w:t xml:space="preserve">The research site was chosen in partnership with the National Department of Health in Papua New Guinea. </w:t>
                            </w:r>
                            <w:r w:rsidR="003C6CAD" w:rsidRPr="003C6CAD">
                              <w:t xml:space="preserve">Ethics approval </w:t>
                            </w:r>
                            <w:r w:rsidR="003C6CAD">
                              <w:t>for the study</w:t>
                            </w:r>
                            <w:r w:rsidR="00CE6B04">
                              <w:t xml:space="preserve"> protocol</w:t>
                            </w:r>
                            <w:r w:rsidR="003C6CAD">
                              <w:t xml:space="preserve"> </w:t>
                            </w:r>
                            <w:r w:rsidR="003C6CAD" w:rsidRPr="003C6CAD">
                              <w:t>was received from the P</w:t>
                            </w:r>
                            <w:r w:rsidR="0051235D">
                              <w:t xml:space="preserve">apua New Guinea </w:t>
                            </w:r>
                            <w:proofErr w:type="spellStart"/>
                            <w:r w:rsidR="0051235D">
                              <w:t>Insitutue</w:t>
                            </w:r>
                            <w:proofErr w:type="spellEnd"/>
                            <w:r w:rsidR="0051235D">
                              <w:t xml:space="preserve"> of Medical Research (PNGIMR)</w:t>
                            </w:r>
                            <w:r w:rsidR="003C6CAD" w:rsidRPr="003C6CAD">
                              <w:t xml:space="preserve"> Institutional Review Board, the PNG National Department of Health’s Medical Research Advisory Committee, and UNSW Sydney (HC180602). The study was </w:t>
                            </w:r>
                            <w:r w:rsidR="00440B8E">
                              <w:t xml:space="preserve">also </w:t>
                            </w:r>
                            <w:r w:rsidR="003C6CAD" w:rsidRPr="003C6CAD">
                              <w:t>endorsed by the Western Provincial Health Authority in Papua New Guinea.</w:t>
                            </w:r>
                            <w:r w:rsidR="00D94DB3">
                              <w:t xml:space="preserve"> </w:t>
                            </w:r>
                            <w:r w:rsidR="007A6705">
                              <w:t>Please note,</w:t>
                            </w:r>
                            <w:r w:rsidR="00D94DB3">
                              <w:t xml:space="preserve"> </w:t>
                            </w:r>
                            <w:r w:rsidR="007A6705">
                              <w:t>our study site</w:t>
                            </w:r>
                            <w:r w:rsidR="00FB2D41">
                              <w:t xml:space="preserve"> </w:t>
                            </w:r>
                            <w:r w:rsidR="00EB3C88">
                              <w:t xml:space="preserve">(South Fly District) </w:t>
                            </w:r>
                            <w:r w:rsidR="00FB2D41">
                              <w:t>is located within the Western Province of Papua New Guinea.</w:t>
                            </w:r>
                          </w:p>
                          <w:p w14:paraId="1F9BA5E7" w14:textId="77777777" w:rsidR="00690C29" w:rsidRDefault="00690C29" w:rsidP="000035D5"/>
                          <w:p w14:paraId="56E4C806" w14:textId="7B6DED41" w:rsidR="00690C29" w:rsidRDefault="00907F98" w:rsidP="000035D5">
                            <w:r>
                              <w:t>Details of written informed consent obtained from study particip</w:t>
                            </w:r>
                            <w:r w:rsidR="00FE7A5D">
                              <w:t>an</w:t>
                            </w:r>
                            <w:r>
                              <w:t>t</w:t>
                            </w:r>
                            <w:r w:rsidR="00FE7A5D">
                              <w:t>s</w:t>
                            </w:r>
                            <w:r>
                              <w:t xml:space="preserve"> is detailed in th</w:t>
                            </w:r>
                            <w:r w:rsidR="00410AAF">
                              <w:t>e ‘Ethics’ section of our manuscript.</w:t>
                            </w:r>
                          </w:p>
                          <w:p w14:paraId="555EFF4C" w14:textId="77777777" w:rsidR="00690C29" w:rsidRDefault="00690C29" w:rsidP="000035D5"/>
                          <w:p w14:paraId="79740F2F" w14:textId="77777777" w:rsidR="00690C29" w:rsidRDefault="00690C2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tNrGg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" strokecolor="#193a65">
                <v:textbox>
                  <w:txbxContent>
                    <w:p w14:paraId="223CD14A" w14:textId="16927A03" w:rsidR="000035D5" w:rsidRDefault="00534748" w:rsidP="000035D5">
                      <w:r>
                        <w:t xml:space="preserve">The research site was chosen in partnership with the National Department of Health in Papua New Guinea. </w:t>
                      </w:r>
                      <w:r w:rsidR="003C6CAD" w:rsidRPr="003C6CAD">
                        <w:t xml:space="preserve">Ethics approval </w:t>
                      </w:r>
                      <w:r w:rsidR="003C6CAD">
                        <w:t>for the study</w:t>
                      </w:r>
                      <w:r w:rsidR="00CE6B04">
                        <w:t xml:space="preserve"> protocol</w:t>
                      </w:r>
                      <w:r w:rsidR="003C6CAD">
                        <w:t xml:space="preserve"> </w:t>
                      </w:r>
                      <w:r w:rsidR="003C6CAD" w:rsidRPr="003C6CAD">
                        <w:t>was received from the P</w:t>
                      </w:r>
                      <w:r w:rsidR="0051235D">
                        <w:t xml:space="preserve">apua New Guinea </w:t>
                      </w:r>
                      <w:proofErr w:type="spellStart"/>
                      <w:r w:rsidR="0051235D">
                        <w:t>Insitutue</w:t>
                      </w:r>
                      <w:proofErr w:type="spellEnd"/>
                      <w:r w:rsidR="0051235D">
                        <w:t xml:space="preserve"> of Medical Research (PNGIMR)</w:t>
                      </w:r>
                      <w:r w:rsidR="003C6CAD" w:rsidRPr="003C6CAD">
                        <w:t xml:space="preserve"> Institutional Review Board, the PNG National Department of Health’s Medical Research Advisory Committee, and UNSW Sydney (HC180602). The study was </w:t>
                      </w:r>
                      <w:r w:rsidR="00440B8E">
                        <w:t xml:space="preserve">also </w:t>
                      </w:r>
                      <w:r w:rsidR="003C6CAD" w:rsidRPr="003C6CAD">
                        <w:t>endorsed by the Western Provincial Health Authority in Papua New Guinea.</w:t>
                      </w:r>
                      <w:r w:rsidR="00D94DB3">
                        <w:t xml:space="preserve"> </w:t>
                      </w:r>
                      <w:r w:rsidR="007A6705">
                        <w:t>Please note,</w:t>
                      </w:r>
                      <w:r w:rsidR="00D94DB3">
                        <w:t xml:space="preserve"> </w:t>
                      </w:r>
                      <w:r w:rsidR="007A6705">
                        <w:t>our study site</w:t>
                      </w:r>
                      <w:r w:rsidR="00FB2D41">
                        <w:t xml:space="preserve"> </w:t>
                      </w:r>
                      <w:r w:rsidR="00EB3C88">
                        <w:t xml:space="preserve">(South Fly District) </w:t>
                      </w:r>
                      <w:r w:rsidR="00FB2D41">
                        <w:t>is located within the Western Province of Papua New Guinea.</w:t>
                      </w:r>
                    </w:p>
                    <w:p w14:paraId="1F9BA5E7" w14:textId="77777777" w:rsidR="00690C29" w:rsidRDefault="00690C29" w:rsidP="000035D5"/>
                    <w:p w14:paraId="56E4C806" w14:textId="7B6DED41" w:rsidR="00690C29" w:rsidRDefault="00907F98" w:rsidP="000035D5">
                      <w:r>
                        <w:t>Details of written informed consent obtained from study particip</w:t>
                      </w:r>
                      <w:r w:rsidR="00FE7A5D">
                        <w:t>an</w:t>
                      </w:r>
                      <w:r>
                        <w:t>t</w:t>
                      </w:r>
                      <w:r w:rsidR="00FE7A5D">
                        <w:t>s</w:t>
                      </w:r>
                      <w:r>
                        <w:t xml:space="preserve"> is detailed in th</w:t>
                      </w:r>
                      <w:r w:rsidR="00410AAF">
                        <w:t>e ‘Ethics’ section of our manuscript.</w:t>
                      </w:r>
                    </w:p>
                    <w:p w14:paraId="555EFF4C" w14:textId="77777777" w:rsidR="00690C29" w:rsidRDefault="00690C29" w:rsidP="000035D5"/>
                    <w:p w14:paraId="79740F2F" w14:textId="77777777" w:rsidR="00690C29" w:rsidRDefault="00690C29" w:rsidP="000035D5"/>
                  </w:txbxContent>
                </v:textbox>
                <w10:wrap type="topAndBottom" anchorx="margin"/>
              </v:shape>
            </w:pict>
          </mc:Fallback>
        </mc:AlternateContent>
      </w:r>
      <w:r w:rsidRPr="00FE7A5D">
        <w:t>Did you obtain written informed consent from a representative of the local community or region before</w:t>
      </w:r>
      <w:r w:rsidRPr="003C6CAD">
        <w:t xml:space="preserve"> the research took place? How did you establish who speaks for the community? </w:t>
      </w:r>
      <w:bookmarkStart w:id="6" w:name="_Hlk78275784"/>
      <w:r w:rsidRPr="003C6CAD">
        <w:t>Details of written informed consent obtained from study participants should be reported separately in the Methods section of your manuscript.</w:t>
      </w:r>
      <w:r>
        <w:t xml:space="preserve"> </w:t>
      </w:r>
    </w:p>
    <w:bookmarkEnd w:id="6"/>
    <w:p w14:paraId="54B94633" w14:textId="77777777" w:rsidR="00CE6B04" w:rsidRDefault="00CE6B04" w:rsidP="000035D5">
      <w:pPr>
        <w:spacing w:before="240" w:after="240"/>
      </w:pPr>
    </w:p>
    <w:p w14:paraId="6B9BADC3" w14:textId="586FD132" w:rsidR="000035D5" w:rsidRDefault="000035D5" w:rsidP="000035D5">
      <w:pPr>
        <w:spacing w:before="240" w:after="240"/>
      </w:pPr>
      <w:r>
        <w:t xml:space="preserve">How did members of the local community provide input on the aims of the research investigation, its methodology, and its anticipated outcome(s)? </w:t>
      </w:r>
    </w:p>
    <w:p w14:paraId="4729F0A9" w14:textId="5733440A" w:rsidR="00F06482" w:rsidRDefault="00F06482" w:rsidP="000035D5">
      <w:pPr>
        <w:spacing w:before="240" w:after="240"/>
      </w:pPr>
    </w:p>
    <w:p w14:paraId="4E65FA24" w14:textId="1163C162" w:rsidR="000035D5" w:rsidRDefault="001C564E" w:rsidP="000035D5">
      <w:pPr>
        <w:spacing w:before="240" w:after="240"/>
      </w:pPr>
      <w:r>
        <w:rPr>
          <w:noProof/>
        </w:rPr>
        <mc:AlternateContent>
          <mc:Choice Requires="wps">
            <w:drawing>
              <wp:anchor distT="45720" distB="45720" distL="114300" distR="114300" simplePos="0" relativeHeight="251694080" behindDoc="0" locked="0" layoutInCell="1" allowOverlap="1" wp14:anchorId="21FFB69D" wp14:editId="4AEF8137">
                <wp:simplePos x="0" y="0"/>
                <wp:positionH relativeFrom="margin">
                  <wp:align>right</wp:align>
                </wp:positionH>
                <wp:positionV relativeFrom="paragraph">
                  <wp:posOffset>2863215</wp:posOffset>
                </wp:positionV>
                <wp:extent cx="6838950" cy="11620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2050"/>
                        </a:xfrm>
                        <a:prstGeom prst="rect">
                          <a:avLst/>
                        </a:prstGeom>
                        <a:solidFill>
                          <a:srgbClr val="FFFFFF"/>
                        </a:solidFill>
                        <a:ln w="9525">
                          <a:solidFill>
                            <a:srgbClr val="193A65"/>
                          </a:solidFill>
                          <a:miter lim="800000"/>
                          <a:headEnd/>
                          <a:tailEnd/>
                        </a:ln>
                      </wps:spPr>
                      <wps:txbx>
                        <w:txbxContent>
                          <w:p w14:paraId="4320E0E7" w14:textId="652E2028" w:rsidR="001C564E" w:rsidRDefault="00B02EEA" w:rsidP="001C564E">
                            <w:r>
                              <w:t>Stakeholder and community enga</w:t>
                            </w:r>
                            <w:r w:rsidR="008209AD">
                              <w:t>gement was led by a team of highly experienced male and female bi-lingual (English and Tok Pisin) researchers from PNGIMR.</w:t>
                            </w:r>
                            <w:r w:rsidR="00CB57AE">
                              <w:t xml:space="preserve"> Documents were also translated into local </w:t>
                            </w:r>
                            <w:r w:rsidR="00896C44">
                              <w:t>language.</w:t>
                            </w:r>
                            <w:r w:rsidR="008209AD">
                              <w:t xml:space="preserve"> In a few cases where people spoke the local languages in South Fly District (Kiwai), </w:t>
                            </w:r>
                            <w:r w:rsidR="00CB57AE">
                              <w:t>the team was</w:t>
                            </w:r>
                            <w:r w:rsidR="008209AD">
                              <w:t xml:space="preserve"> supported by a locally engaged speaker</w:t>
                            </w:r>
                            <w:r w:rsidR="00CB57A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FFB69D" id="_x0000_s1030" type="#_x0000_t202" style="position:absolute;margin-left:487.3pt;margin-top:225.45pt;width:538.5pt;height:91.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EGQ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" strokecolor="#193a65">
                <v:textbox>
                  <w:txbxContent>
                    <w:p w14:paraId="4320E0E7" w14:textId="652E2028" w:rsidR="001C564E" w:rsidRDefault="00B02EEA" w:rsidP="001C564E">
                      <w:r>
                        <w:t>Stakeholder and community enga</w:t>
                      </w:r>
                      <w:r w:rsidR="008209AD">
                        <w:t>gement was led</w:t>
                      </w:r>
                      <w:r w:rsidR="008209AD">
                        <w:t xml:space="preserve"> by a team of highly experienced male and female bi-lingual (English and Tok Pisin) researchers from PNGIMR.</w:t>
                      </w:r>
                      <w:r w:rsidR="00CB57AE">
                        <w:t xml:space="preserve"> Documents were also translated into local </w:t>
                      </w:r>
                      <w:r w:rsidR="00896C44">
                        <w:t>language.</w:t>
                      </w:r>
                      <w:r w:rsidR="008209AD">
                        <w:t xml:space="preserve"> In a few cases</w:t>
                      </w:r>
                      <w:r w:rsidR="008209AD">
                        <w:t xml:space="preserve"> where people spoke </w:t>
                      </w:r>
                      <w:r w:rsidR="008209AD">
                        <w:t xml:space="preserve">the local languages in South Fly District (Kiwai), </w:t>
                      </w:r>
                      <w:r w:rsidR="00CB57AE">
                        <w:t>the team was</w:t>
                      </w:r>
                      <w:r w:rsidR="008209AD">
                        <w:t xml:space="preserve"> supported by a locally engaged speaker</w:t>
                      </w:r>
                      <w:r w:rsidR="00CB57AE">
                        <w:t xml:space="preserve">. </w:t>
                      </w:r>
                    </w:p>
                  </w:txbxContent>
                </v:textbox>
                <w10:wrap type="topAndBottom" anchorx="margin"/>
              </v:shape>
            </w:pict>
          </mc:Fallback>
        </mc:AlternateContent>
      </w:r>
      <w:r w:rsidR="00F06482">
        <w:rPr>
          <w:noProof/>
        </w:rPr>
        <mc:AlternateContent>
          <mc:Choice Requires="wps">
            <w:drawing>
              <wp:anchor distT="45720" distB="45720" distL="114300" distR="114300" simplePos="0" relativeHeight="251677696" behindDoc="0" locked="0" layoutInCell="1" allowOverlap="1" wp14:anchorId="24C7F3EF" wp14:editId="740BD036">
                <wp:simplePos x="0" y="0"/>
                <wp:positionH relativeFrom="margin">
                  <wp:posOffset>-38100</wp:posOffset>
                </wp:positionH>
                <wp:positionV relativeFrom="paragraph">
                  <wp:posOffset>0</wp:posOffset>
                </wp:positionV>
                <wp:extent cx="6838950" cy="20764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76450"/>
                        </a:xfrm>
                        <a:prstGeom prst="rect">
                          <a:avLst/>
                        </a:prstGeom>
                        <a:solidFill>
                          <a:srgbClr val="FFFFFF"/>
                        </a:solidFill>
                        <a:ln w="9525">
                          <a:solidFill>
                            <a:srgbClr val="193A65"/>
                          </a:solidFill>
                          <a:miter lim="800000"/>
                          <a:headEnd/>
                          <a:tailEnd/>
                        </a:ln>
                      </wps:spPr>
                      <wps:txbx>
                        <w:txbxContent>
                          <w:p w14:paraId="6D21B23F" w14:textId="4AF8128F" w:rsidR="000035D5" w:rsidRDefault="00DD4E5A" w:rsidP="000035D5">
                            <w:r>
                              <w:t>As mentioned, local advisory groups were established in the study sites. Consultative stakeholder meetings and community workshops were conducted prior to the start of the study, with the aim of identifying and initiating local community advisory groups consisting of people living with TB, health care workers and community representatives, including in-country CIs.</w:t>
                            </w:r>
                            <w:r w:rsidR="00BF4980">
                              <w:t xml:space="preserve"> </w:t>
                            </w:r>
                            <w:r w:rsidR="002F5A40">
                              <w:t xml:space="preserve">During these meetings and </w:t>
                            </w:r>
                            <w:proofErr w:type="gramStart"/>
                            <w:r w:rsidR="002F5A40">
                              <w:t>workshops</w:t>
                            </w:r>
                            <w:proofErr w:type="gramEnd"/>
                            <w:r w:rsidR="002F5A40">
                              <w:t xml:space="preserve"> we gave participants the opportunity to comment </w:t>
                            </w:r>
                            <w:r w:rsidR="0091740A">
                              <w:t>on the study aims, objectives, and methodology.</w:t>
                            </w:r>
                          </w:p>
                          <w:p w14:paraId="40B48DCD" w14:textId="77777777" w:rsidR="007A0DCD" w:rsidRDefault="007A0DCD" w:rsidP="000035D5"/>
                          <w:p w14:paraId="3B808FBF" w14:textId="495ED834" w:rsidR="007A0DCD" w:rsidRDefault="007A0DCD" w:rsidP="000035D5">
                            <w:r>
                              <w:t xml:space="preserve">The interview guides </w:t>
                            </w:r>
                            <w:r w:rsidR="001841CE">
                              <w:t>were</w:t>
                            </w:r>
                            <w:r>
                              <w:t xml:space="preserve"> developed in consultation with local </w:t>
                            </w:r>
                            <w:proofErr w:type="spellStart"/>
                            <w:r>
                              <w:t>organisations</w:t>
                            </w:r>
                            <w:proofErr w:type="spellEnd"/>
                            <w:r>
                              <w:t xml:space="preserve"> involved in the national and sub-national response to TB and the study’s Advisory Groups</w:t>
                            </w:r>
                            <w:r w:rsidR="001841C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pt;margin-top:0;width:538.5pt;height:16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" strokecolor="#193a65">
                <v:textbox>
                  <w:txbxContent>
                    <w:p w14:paraId="6D21B23F" w14:textId="4AF8128F" w:rsidR="000035D5" w:rsidRDefault="00DD4E5A" w:rsidP="000035D5">
                      <w:r>
                        <w:t>As mentioned, local advisory groups were established in the study sites. Consultative stakeholder meetings and community workshops were conducted prior to the start of the study, with the aim of identifying and initiating local community advisory groups consisting of people living with TB, health care workers and community representatives, including in-country CIs.</w:t>
                      </w:r>
                      <w:r w:rsidR="00BF4980">
                        <w:t xml:space="preserve"> </w:t>
                      </w:r>
                      <w:r w:rsidR="002F5A40">
                        <w:t xml:space="preserve">During these meetings and </w:t>
                      </w:r>
                      <w:proofErr w:type="gramStart"/>
                      <w:r w:rsidR="002F5A40">
                        <w:t>workshops</w:t>
                      </w:r>
                      <w:proofErr w:type="gramEnd"/>
                      <w:r w:rsidR="002F5A40">
                        <w:t xml:space="preserve"> we gave participants the opportunity to comment </w:t>
                      </w:r>
                      <w:r w:rsidR="0091740A">
                        <w:t>on the study aims, objectives, and methodology.</w:t>
                      </w:r>
                    </w:p>
                    <w:p w14:paraId="40B48DCD" w14:textId="77777777" w:rsidR="007A0DCD" w:rsidRDefault="007A0DCD" w:rsidP="000035D5"/>
                    <w:p w14:paraId="3B808FBF" w14:textId="495ED834" w:rsidR="007A0DCD" w:rsidRDefault="007A0DCD" w:rsidP="000035D5">
                      <w:r>
                        <w:t xml:space="preserve">The interview guides </w:t>
                      </w:r>
                      <w:r w:rsidR="001841CE">
                        <w:t>were</w:t>
                      </w:r>
                      <w:r>
                        <w:t xml:space="preserve"> developed in consultation with local </w:t>
                      </w:r>
                      <w:proofErr w:type="spellStart"/>
                      <w:r>
                        <w:t>organisations</w:t>
                      </w:r>
                      <w:proofErr w:type="spellEnd"/>
                      <w:r>
                        <w:t xml:space="preserve"> involved in the national and sub-national response to TB and the study’s Advisory Groups</w:t>
                      </w:r>
                      <w:r w:rsidR="001841CE">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5685EB2" w14:textId="50E8E345" w:rsidR="001C564E" w:rsidRDefault="001C564E" w:rsidP="000035D5">
      <w:pPr>
        <w:spacing w:before="240" w:after="240"/>
      </w:pPr>
    </w:p>
    <w:bookmarkEnd w:id="5"/>
    <w:p w14:paraId="393A0AEC" w14:textId="5AB16B4F" w:rsidR="000035D5" w:rsidRDefault="001C564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C16E57">
                <wp:simplePos x="0" y="0"/>
                <wp:positionH relativeFrom="margin">
                  <wp:align>right</wp:align>
                </wp:positionH>
                <wp:positionV relativeFrom="paragraph">
                  <wp:posOffset>734695</wp:posOffset>
                </wp:positionV>
                <wp:extent cx="6838950" cy="11112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535FDCD4" w14:textId="324CB7EC" w:rsidR="009C5625" w:rsidRDefault="009C5625" w:rsidP="009C5625">
                            <w:r>
                              <w:t xml:space="preserve">Yes. In March 2023 </w:t>
                            </w:r>
                            <w:r w:rsidR="00705C3E">
                              <w:t>members of the research team from Papua New Guinea and Australia</w:t>
                            </w:r>
                            <w:r>
                              <w:t xml:space="preserve"> held a dissemination meeting with key stakeholders in Papua New Guinea </w:t>
                            </w:r>
                            <w:r w:rsidR="00132F4F">
                              <w:t xml:space="preserve">that included the </w:t>
                            </w:r>
                            <w:r>
                              <w:t xml:space="preserve">Western Provincial Health Authority, the Daru Mayor and his staff, the South Fly District Administrator and senior staff, staff from the Burnet Institute in Daru, and members of the South Fly District Development Authority. </w:t>
                            </w:r>
                            <w:r w:rsidR="00132F4F">
                              <w:t>W</w:t>
                            </w:r>
                            <w:r w:rsidR="00FC532C">
                              <w:t>e also made presentation</w:t>
                            </w:r>
                            <w:r w:rsidR="00F751E9">
                              <w:t>s</w:t>
                            </w:r>
                            <w:r w:rsidR="00FC532C">
                              <w:t xml:space="preserve"> to community members wi</w:t>
                            </w:r>
                            <w:r w:rsidR="00705C3E">
                              <w:t>t</w:t>
                            </w:r>
                            <w:r w:rsidR="00FC532C">
                              <w:t>h the study finding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7.85pt;width:538.5pt;height:8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MZRFg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" strokecolor="#193a65">
                <v:textbox>
                  <w:txbxContent>
                    <w:p w14:paraId="535FDCD4" w14:textId="324CB7EC" w:rsidR="009C5625" w:rsidRDefault="009C5625" w:rsidP="009C5625">
                      <w:r>
                        <w:t xml:space="preserve">Yes. In March 2023 </w:t>
                      </w:r>
                      <w:r w:rsidR="00705C3E">
                        <w:t>members of the research team from Papua New Guinea and Australia</w:t>
                      </w:r>
                      <w:r>
                        <w:t xml:space="preserve"> held a dissemination meeting with key stakeholders in Papua New Guinea </w:t>
                      </w:r>
                      <w:r w:rsidR="00132F4F">
                        <w:t xml:space="preserve">that included the </w:t>
                      </w:r>
                      <w:r>
                        <w:t xml:space="preserve">Western Provincial Health Authority, the Daru Mayor and his staff, the South Fly District Administrator and senior staff, staff from the Burnet Institute in Daru, and members of the South Fly District Development Authority. </w:t>
                      </w:r>
                      <w:r w:rsidR="00132F4F">
                        <w:t>W</w:t>
                      </w:r>
                      <w:r w:rsidR="00FC532C">
                        <w:t>e also made presentation</w:t>
                      </w:r>
                      <w:r w:rsidR="00F751E9">
                        <w:t>s</w:t>
                      </w:r>
                      <w:r w:rsidR="00FC532C">
                        <w:t xml:space="preserve"> to community members wi</w:t>
                      </w:r>
                      <w:r w:rsidR="00705C3E">
                        <w:t>t</w:t>
                      </w:r>
                      <w:r w:rsidR="00FC532C">
                        <w:t>h the study findings.</w:t>
                      </w:r>
                    </w:p>
                    <w:p w14:paraId="63B5C0C8" w14:textId="77777777" w:rsidR="000035D5"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098F54B5" w:rsidR="000035D5" w:rsidRDefault="000035D5" w:rsidP="000035D5">
      <w:pPr>
        <w:spacing w:before="240" w:after="240"/>
        <w:rPr>
          <w:b/>
        </w:rPr>
      </w:pPr>
    </w:p>
    <w:p w14:paraId="633D3D21" w14:textId="06154D8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4D1C5E" w:rsidR="000035D5" w:rsidRDefault="00F72D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C4D1C5E" w:rsidR="000035D5" w:rsidRDefault="00F72D5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83C6489" w:rsidR="000035D5" w:rsidRDefault="00F72D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83C6489" w:rsidR="000035D5" w:rsidRDefault="00F72D5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2A7C3A" w:rsidR="000035D5" w:rsidRDefault="00F72D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62A7C3A" w:rsidR="000035D5" w:rsidRDefault="00F72D5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45F6E56" w:rsidR="000035D5" w:rsidRDefault="00F72D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45F6E56" w:rsidR="000035D5" w:rsidRDefault="00F72D5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98C1F2" w:rsidR="000035D5" w:rsidRDefault="00F72D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198C1F2" w:rsidR="000035D5" w:rsidRDefault="00F72D5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C423F" w:rsidRPr="00F57A3B" w:rsidRDefault="003C423F">
      <w:pPr>
        <w:rPr>
          <w:rFonts w:ascii="Arial" w:hAnsi="Arial" w:cs="Arial"/>
        </w:rPr>
      </w:pPr>
    </w:p>
    <w:sectPr w:rsidR="003C423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99365" w14:textId="77777777" w:rsidR="00176BB2" w:rsidRDefault="00176BB2" w:rsidP="00F57A3B">
      <w:r>
        <w:separator/>
      </w:r>
    </w:p>
  </w:endnote>
  <w:endnote w:type="continuationSeparator" w:id="0">
    <w:p w14:paraId="6845CDC5" w14:textId="77777777" w:rsidR="00176BB2" w:rsidRDefault="00176BB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55DD2" w14:textId="77777777" w:rsidR="00176BB2" w:rsidRDefault="00176BB2" w:rsidP="00F57A3B">
      <w:r>
        <w:separator/>
      </w:r>
    </w:p>
  </w:footnote>
  <w:footnote w:type="continuationSeparator" w:id="0">
    <w:p w14:paraId="215FB90E" w14:textId="77777777" w:rsidR="00176BB2" w:rsidRDefault="00176BB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2F4F"/>
    <w:rsid w:val="00176BB2"/>
    <w:rsid w:val="0018338B"/>
    <w:rsid w:val="001841CE"/>
    <w:rsid w:val="001C564E"/>
    <w:rsid w:val="001F03D5"/>
    <w:rsid w:val="002306BF"/>
    <w:rsid w:val="002548E9"/>
    <w:rsid w:val="00281EEF"/>
    <w:rsid w:val="002B127B"/>
    <w:rsid w:val="002F5A40"/>
    <w:rsid w:val="003327D0"/>
    <w:rsid w:val="00335779"/>
    <w:rsid w:val="003511DF"/>
    <w:rsid w:val="00375EB8"/>
    <w:rsid w:val="003C423F"/>
    <w:rsid w:val="003C6CAD"/>
    <w:rsid w:val="003F219D"/>
    <w:rsid w:val="00410AAF"/>
    <w:rsid w:val="00440B8E"/>
    <w:rsid w:val="00455CD9"/>
    <w:rsid w:val="004A7A57"/>
    <w:rsid w:val="004C71C4"/>
    <w:rsid w:val="0051235D"/>
    <w:rsid w:val="00515BC0"/>
    <w:rsid w:val="00521889"/>
    <w:rsid w:val="00534748"/>
    <w:rsid w:val="00541C18"/>
    <w:rsid w:val="00580384"/>
    <w:rsid w:val="005C2E11"/>
    <w:rsid w:val="00690C29"/>
    <w:rsid w:val="0069423E"/>
    <w:rsid w:val="006F5F45"/>
    <w:rsid w:val="00703EBA"/>
    <w:rsid w:val="00705C3E"/>
    <w:rsid w:val="0072697E"/>
    <w:rsid w:val="007A0DCD"/>
    <w:rsid w:val="007A6705"/>
    <w:rsid w:val="007D0A95"/>
    <w:rsid w:val="008209AD"/>
    <w:rsid w:val="00831ADE"/>
    <w:rsid w:val="00841F25"/>
    <w:rsid w:val="008860FD"/>
    <w:rsid w:val="00896C44"/>
    <w:rsid w:val="00907F98"/>
    <w:rsid w:val="0091740A"/>
    <w:rsid w:val="009364D9"/>
    <w:rsid w:val="009554DA"/>
    <w:rsid w:val="009C5625"/>
    <w:rsid w:val="00A43F5B"/>
    <w:rsid w:val="00A961CD"/>
    <w:rsid w:val="00AD410C"/>
    <w:rsid w:val="00B02EEA"/>
    <w:rsid w:val="00B57E50"/>
    <w:rsid w:val="00BD19EC"/>
    <w:rsid w:val="00BF4980"/>
    <w:rsid w:val="00C815DE"/>
    <w:rsid w:val="00CB57AE"/>
    <w:rsid w:val="00CC4154"/>
    <w:rsid w:val="00CD794E"/>
    <w:rsid w:val="00CE6B04"/>
    <w:rsid w:val="00D8268A"/>
    <w:rsid w:val="00D94DB3"/>
    <w:rsid w:val="00DD4E5A"/>
    <w:rsid w:val="00E004E6"/>
    <w:rsid w:val="00E976A3"/>
    <w:rsid w:val="00EB3C88"/>
    <w:rsid w:val="00EC4F1A"/>
    <w:rsid w:val="00F06482"/>
    <w:rsid w:val="00F239F2"/>
    <w:rsid w:val="00F57A3B"/>
    <w:rsid w:val="00F64ACF"/>
    <w:rsid w:val="00F72D56"/>
    <w:rsid w:val="00F751E9"/>
    <w:rsid w:val="00F901ED"/>
    <w:rsid w:val="00FA2582"/>
    <w:rsid w:val="00FB2D41"/>
    <w:rsid w:val="00FC532C"/>
    <w:rsid w:val="00FE7A5D"/>
    <w:rsid w:val="00FF1951"/>
    <w:rsid w:val="00FF5A5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3794048">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a</cp:lastModifiedBy>
  <cp:revision>58</cp:revision>
  <dcterms:created xsi:type="dcterms:W3CDTF">2023-09-13T04:34:00Z</dcterms:created>
  <dcterms:modified xsi:type="dcterms:W3CDTF">2023-10-16T02:38:00Z</dcterms:modified>
</cp:coreProperties>
</file>